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71596" w14:textId="6791DCFE" w:rsidR="00EC18C4" w:rsidRDefault="00A83444" w:rsidP="007C4D8E">
      <w:pPr>
        <w:pStyle w:val="1"/>
        <w:rPr>
          <w:rFonts w:ascii="Times New Roman" w:hAnsi="Times New Roman" w:cs="Times New Roman"/>
        </w:rPr>
      </w:pPr>
      <w:bookmarkStart w:id="0" w:name="_Toc474522400"/>
      <w:r w:rsidRPr="00EA61BC">
        <w:rPr>
          <w:rFonts w:ascii="Times New Roman" w:hAnsi="Times New Roman" w:cs="Times New Roman"/>
        </w:rPr>
        <w:t>S</w:t>
      </w:r>
      <w:r w:rsidR="002638C4">
        <w:rPr>
          <w:rFonts w:ascii="Times New Roman" w:hAnsi="Times New Roman" w:cs="Times New Roman"/>
        </w:rPr>
        <w:t>8</w:t>
      </w:r>
      <w:r w:rsidR="00411942">
        <w:rPr>
          <w:rFonts w:ascii="Times New Roman" w:hAnsi="Times New Roman" w:cs="Times New Roman" w:hint="eastAsia"/>
        </w:rPr>
        <w:t xml:space="preserve"> Table</w:t>
      </w:r>
      <w:r w:rsidRPr="00EA61BC">
        <w:rPr>
          <w:rFonts w:ascii="Times New Roman" w:hAnsi="Times New Roman" w:cs="Times New Roman"/>
        </w:rPr>
        <w:t xml:space="preserve">. </w:t>
      </w:r>
      <w:proofErr w:type="gramStart"/>
      <w:r w:rsidR="000F4D05">
        <w:rPr>
          <w:rFonts w:ascii="Times New Roman" w:hAnsi="Times New Roman" w:cs="Times New Roman"/>
        </w:rPr>
        <w:t xml:space="preserve">Risk estimation according to Polygenic Risk Scores for </w:t>
      </w:r>
      <w:r w:rsidR="00FE683B" w:rsidRPr="00EA61BC">
        <w:rPr>
          <w:rFonts w:ascii="Times New Roman" w:hAnsi="Times New Roman" w:cs="Times New Roman"/>
        </w:rPr>
        <w:t xml:space="preserve">NASH and NASH-HCC </w:t>
      </w:r>
      <w:r w:rsidR="000F4D05">
        <w:rPr>
          <w:rFonts w:ascii="Times New Roman" w:hAnsi="Times New Roman" w:cs="Times New Roman"/>
        </w:rPr>
        <w:t>patients</w:t>
      </w:r>
      <w:r w:rsidRPr="002343ED">
        <w:rPr>
          <w:rFonts w:ascii="Times New Roman" w:hAnsi="Times New Roman" w:cs="Times New Roman"/>
        </w:rPr>
        <w:t>.</w:t>
      </w:r>
      <w:bookmarkEnd w:id="0"/>
      <w:proofErr w:type="gramEnd"/>
    </w:p>
    <w:p w14:paraId="6C27491D" w14:textId="77777777" w:rsidR="002606D2" w:rsidRPr="002606D2" w:rsidRDefault="002606D2" w:rsidP="002606D2"/>
    <w:tbl>
      <w:tblPr>
        <w:tblW w:w="8406" w:type="dxa"/>
        <w:tblInd w:w="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992"/>
        <w:gridCol w:w="2268"/>
        <w:gridCol w:w="1417"/>
        <w:gridCol w:w="822"/>
        <w:gridCol w:w="2013"/>
      </w:tblGrid>
      <w:tr w:rsidR="00701887" w:rsidRPr="00EA61BC" w14:paraId="37CC0D62" w14:textId="77777777" w:rsidTr="00BA3F41">
        <w:trPr>
          <w:trHeight w:val="376"/>
        </w:trPr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C2BB" w14:textId="6BB6469A" w:rsidR="00701887" w:rsidRPr="00EA61BC" w:rsidRDefault="00701887" w:rsidP="002606D2">
            <w:pPr>
              <w:widowControl/>
              <w:spacing w:line="240" w:lineRule="exact"/>
              <w:ind w:leftChars="-47" w:left="-99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atistical t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s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94AA3" w14:textId="5D10B986" w:rsidR="00701887" w:rsidRPr="00EA61BC" w:rsidRDefault="00701887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NPs</w:t>
            </w:r>
            <w:r w:rsidR="0035152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6EB001E" w14:textId="77777777" w:rsidR="00701887" w:rsidRDefault="00701887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AUC</w:t>
            </w:r>
          </w:p>
          <w:p w14:paraId="52AB72E9" w14:textId="3848CF2F" w:rsidR="00701887" w:rsidRDefault="00701887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12CBA" w14:textId="2C3D9C8C" w:rsidR="00701887" w:rsidRPr="00EA61BC" w:rsidRDefault="00701887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Quintile</w:t>
            </w:r>
          </w:p>
        </w:tc>
        <w:tc>
          <w:tcPr>
            <w:tcW w:w="20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57C755" w14:textId="57B15AED" w:rsidR="00701887" w:rsidRDefault="00701887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R</w:t>
            </w:r>
          </w:p>
          <w:p w14:paraId="1AF4AE36" w14:textId="5986CB63" w:rsidR="00701887" w:rsidRPr="00EA61BC" w:rsidRDefault="00701887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95% CI)</w:t>
            </w:r>
          </w:p>
        </w:tc>
      </w:tr>
      <w:tr w:rsidR="00701887" w:rsidRPr="00EA61BC" w14:paraId="08165EEB" w14:textId="77777777" w:rsidTr="00BA3F41">
        <w:trPr>
          <w:trHeight w:val="376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322F" w14:textId="6262D5D3" w:rsidR="00701887" w:rsidRPr="00EA61BC" w:rsidRDefault="00701887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F6CA" w14:textId="77777777" w:rsidR="00701887" w:rsidRPr="00EA61BC" w:rsidRDefault="00701887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F6252" w14:textId="77777777" w:rsidR="00701887" w:rsidRPr="00EA61BC" w:rsidRDefault="00701887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E71A48A" w14:textId="77777777" w:rsidR="00701887" w:rsidRPr="00EA61BC" w:rsidRDefault="00701887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BD3CE" w14:textId="16643C7F" w:rsidR="00701887" w:rsidRPr="00EA61BC" w:rsidRDefault="00701887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5A4F7" w14:textId="77777777" w:rsidR="00701887" w:rsidRPr="00EA61BC" w:rsidRDefault="00701887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3FE9" w:rsidRPr="00EA61BC" w14:paraId="65AEDB87" w14:textId="77777777" w:rsidTr="00BA3F41">
        <w:trPr>
          <w:trHeight w:val="270"/>
        </w:trPr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677EB" w14:textId="6F267963" w:rsidR="00003FE9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ype 4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d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NASH-</w:t>
            </w:r>
          </w:p>
          <w:p w14:paraId="03546E20" w14:textId="47335534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16D28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ype 1-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FDD942" w14:textId="30E2DE35" w:rsidR="00003FE9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s2896019 (</w:t>
            </w:r>
            <w:r w:rsidRPr="00EA61B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NPLA3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,</w:t>
            </w:r>
          </w:p>
          <w:p w14:paraId="22F624E6" w14:textId="77777777" w:rsidR="00003FE9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s4808199 (</w:t>
            </w:r>
            <w:r w:rsidRPr="00EA61B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GATAD2A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0C9585D5" w14:textId="6A85C064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s17007417 (</w:t>
            </w:r>
            <w:r w:rsidRPr="00EA61B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YSF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4FC29B" w14:textId="77777777" w:rsidR="00003FE9" w:rsidRDefault="00003FE9" w:rsidP="00003FE9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.63</w:t>
            </w:r>
          </w:p>
          <w:p w14:paraId="136599F1" w14:textId="29D5FE69" w:rsidR="00003FE9" w:rsidRPr="00EA61BC" w:rsidRDefault="00003FE9" w:rsidP="00003FE9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0.59-0.6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EEE1" w14:textId="6BDB7CDD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th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7AE6" w14:textId="27B636CE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39</w:t>
            </w:r>
          </w:p>
          <w:p w14:paraId="0EF19A08" w14:textId="6F32AABA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66-7.39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3FE9" w:rsidRPr="00EA61BC" w14:paraId="3339B38B" w14:textId="77777777" w:rsidTr="00BA3F41">
        <w:trPr>
          <w:trHeight w:val="270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8B3D9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82B3A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F2E08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2138ED4F" w14:textId="77777777" w:rsidR="00003FE9" w:rsidRPr="00EA61BC" w:rsidRDefault="00003FE9" w:rsidP="00003FE9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C898" w14:textId="1148EE54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th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C742" w14:textId="2CA59E11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01</w:t>
            </w:r>
          </w:p>
          <w:p w14:paraId="139416C1" w14:textId="49284690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3-3.04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3FE9" w:rsidRPr="00EA61BC" w14:paraId="6D36BE18" w14:textId="77777777" w:rsidTr="00BA3F41">
        <w:trPr>
          <w:trHeight w:val="270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9B5A2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9F565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812F6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08F39234" w14:textId="77777777" w:rsidR="00003FE9" w:rsidRPr="00EA61BC" w:rsidRDefault="00003FE9" w:rsidP="00003FE9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717" w14:textId="33A3BD3E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r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D2A3" w14:textId="5C8C8CE6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77</w:t>
            </w:r>
          </w:p>
          <w:p w14:paraId="2D428D62" w14:textId="6AF2292D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5-2.74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3FE9" w:rsidRPr="00EA61BC" w14:paraId="3D5DEAF7" w14:textId="77777777" w:rsidTr="00BA3F41">
        <w:trPr>
          <w:trHeight w:val="270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78239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BA6F0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0240D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42850420" w14:textId="77777777" w:rsidR="00003FE9" w:rsidRPr="00EA61BC" w:rsidRDefault="00003FE9" w:rsidP="00003FE9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B88C" w14:textId="2CA499D0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n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238E" w14:textId="6B5AD131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29</w:t>
            </w:r>
          </w:p>
          <w:p w14:paraId="60ABE430" w14:textId="1F36C343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2-1.96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3FE9" w:rsidRPr="00EA61BC" w14:paraId="7F6B67ED" w14:textId="77777777" w:rsidTr="00BA3F41">
        <w:trPr>
          <w:trHeight w:val="434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BE44A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1CD8F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7EF9E" w14:textId="77777777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923C9A" w14:textId="77777777" w:rsidR="00003FE9" w:rsidRPr="00EA61BC" w:rsidRDefault="00003FE9" w:rsidP="00003FE9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0663A" w14:textId="4CD53AF3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s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FD5D8" w14:textId="0CC96720" w:rsidR="00003FE9" w:rsidRPr="00EA61BC" w:rsidRDefault="00003FE9" w:rsidP="00003FE9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eference</w:t>
            </w:r>
          </w:p>
        </w:tc>
      </w:tr>
      <w:tr w:rsidR="00003FE9" w:rsidRPr="00EA61BC" w14:paraId="5F3B6D20" w14:textId="77777777" w:rsidTr="00BA3F41">
        <w:trPr>
          <w:trHeight w:val="270"/>
        </w:trPr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875C6" w14:textId="77777777" w:rsidR="00003FE9" w:rsidRDefault="00003FE9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ASH-</w:t>
            </w:r>
          </w:p>
          <w:p w14:paraId="567EF299" w14:textId="37AAE427" w:rsidR="00003FE9" w:rsidRPr="00EA61BC" w:rsidRDefault="00003FE9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DA907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ype 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51D57C" w14:textId="0A7356B9" w:rsidR="00003FE9" w:rsidRDefault="00003FE9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s2896019 (</w:t>
            </w:r>
            <w:r w:rsidRPr="00EA61B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NPLA3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,</w:t>
            </w:r>
          </w:p>
          <w:p w14:paraId="75BA5C63" w14:textId="0477E4A5" w:rsidR="00003FE9" w:rsidRPr="00EA61BC" w:rsidRDefault="00003FE9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s17007417 (</w:t>
            </w:r>
            <w:r w:rsidRPr="00EA61B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DYSF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1788E1" w14:textId="77777777" w:rsidR="00003FE9" w:rsidRDefault="00003FE9" w:rsidP="00003FE9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0.72</w:t>
            </w:r>
          </w:p>
          <w:p w14:paraId="3629303A" w14:textId="4E4D0A32" w:rsidR="00003FE9" w:rsidRPr="00EA61BC" w:rsidRDefault="00003FE9" w:rsidP="00003FE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0.64-0.7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42EC" w14:textId="4ECC05A5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th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AD95" w14:textId="2EDBF505" w:rsidR="00003FE9" w:rsidRPr="00EA61BC" w:rsidRDefault="003303F3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86</w:t>
            </w:r>
          </w:p>
          <w:p w14:paraId="7E460504" w14:textId="3E2268F8" w:rsidR="00003FE9" w:rsidRPr="00EA61BC" w:rsidRDefault="00003FE9" w:rsidP="003303F3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="003303F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66-144.33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3FE9" w:rsidRPr="00EA61BC" w14:paraId="0C9A5B00" w14:textId="77777777" w:rsidTr="00BA3F41">
        <w:trPr>
          <w:trHeight w:val="270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65C70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4F92D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7E792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188025C" w14:textId="77777777" w:rsidR="00003FE9" w:rsidRPr="00EA61BC" w:rsidRDefault="00003FE9" w:rsidP="002606D2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BD09" w14:textId="5F213E6D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th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606" w14:textId="183A0AED" w:rsidR="00003FE9" w:rsidRPr="00EA61BC" w:rsidRDefault="003303F3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35</w:t>
            </w:r>
          </w:p>
          <w:p w14:paraId="2F2DD6E8" w14:textId="7E81EB91" w:rsidR="00003FE9" w:rsidRPr="00EA61BC" w:rsidRDefault="00003FE9" w:rsidP="003303F3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="003303F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3-60.54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3FE9" w:rsidRPr="00EA61BC" w14:paraId="0F834C80" w14:textId="77777777" w:rsidTr="00BA3F41">
        <w:trPr>
          <w:trHeight w:val="270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1C4E0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A8FDB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D8D2A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6E59AB8" w14:textId="77777777" w:rsidR="00003FE9" w:rsidRPr="00EA61BC" w:rsidRDefault="00003FE9" w:rsidP="002606D2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E79" w14:textId="34ECDC2D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r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327E" w14:textId="215FEC6A" w:rsidR="00003FE9" w:rsidRPr="00EA61BC" w:rsidRDefault="003303F3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30</w:t>
            </w:r>
          </w:p>
          <w:p w14:paraId="522FD175" w14:textId="24F050A9" w:rsidR="00003FE9" w:rsidRPr="00EA61BC" w:rsidRDefault="00003FE9" w:rsidP="003303F3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="003303F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3-42.48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3FE9" w:rsidRPr="00EA61BC" w14:paraId="0755C31C" w14:textId="77777777" w:rsidTr="00BA3F41">
        <w:trPr>
          <w:trHeight w:val="270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A798E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61920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EA09D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30C9D837" w14:textId="77777777" w:rsidR="00003FE9" w:rsidRPr="00EA61BC" w:rsidRDefault="00003FE9" w:rsidP="002606D2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8585" w14:textId="241254D9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n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0ECD" w14:textId="6BFE52CF" w:rsidR="00003FE9" w:rsidRPr="00EA61BC" w:rsidRDefault="00003FE9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</w:t>
            </w:r>
            <w:r w:rsidR="003303F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  <w:p w14:paraId="2574A7CA" w14:textId="5B05FA3C" w:rsidR="00003FE9" w:rsidRPr="00EA61BC" w:rsidRDefault="00003FE9" w:rsidP="003303F3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0.</w:t>
            </w:r>
            <w:r w:rsidR="003303F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-33.82</w:t>
            </w: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3FE9" w:rsidRPr="00EA61BC" w14:paraId="0655D525" w14:textId="77777777" w:rsidTr="00BA3F41">
        <w:trPr>
          <w:trHeight w:val="440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AAAAB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21D03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FF374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FBF671" w14:textId="77777777" w:rsidR="00003FE9" w:rsidRPr="00EA61BC" w:rsidRDefault="00003FE9" w:rsidP="002606D2">
            <w:pPr>
              <w:widowControl/>
              <w:spacing w:line="240" w:lineRule="exact"/>
              <w:ind w:left="-47" w:firstLineChars="100" w:firstLine="21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78A3" w14:textId="23D18408" w:rsidR="00003FE9" w:rsidRPr="00EA61BC" w:rsidRDefault="00003FE9" w:rsidP="003303F3">
            <w:pPr>
              <w:widowControl/>
              <w:spacing w:line="240" w:lineRule="exact"/>
              <w:ind w:left="-47"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s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60F1" w14:textId="77777777" w:rsidR="00003FE9" w:rsidRPr="00EA61BC" w:rsidRDefault="00003FE9" w:rsidP="002606D2">
            <w:pPr>
              <w:widowControl/>
              <w:spacing w:line="240" w:lineRule="exact"/>
              <w:ind w:left="-47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A61B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</w:tbl>
    <w:p w14:paraId="06D9105F" w14:textId="6433284E" w:rsidR="0035152C" w:rsidRDefault="0035152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SNPs included </w:t>
      </w:r>
      <w:r w:rsidR="000F4D05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 xml:space="preserve">the model </w:t>
      </w:r>
      <w:r w:rsidR="0045193B">
        <w:rPr>
          <w:rFonts w:ascii="Times New Roman" w:hAnsi="Times New Roman" w:cs="Times New Roman" w:hint="eastAsia"/>
        </w:rPr>
        <w:t>constructed using genome</w:t>
      </w:r>
      <w:r w:rsidR="000F4D05">
        <w:rPr>
          <w:rFonts w:ascii="Times New Roman" w:hAnsi="Times New Roman" w:cs="Times New Roman"/>
        </w:rPr>
        <w:t>-</w:t>
      </w:r>
      <w:r w:rsidR="0045193B">
        <w:rPr>
          <w:rFonts w:ascii="Times New Roman" w:hAnsi="Times New Roman" w:cs="Times New Roman" w:hint="eastAsia"/>
        </w:rPr>
        <w:t xml:space="preserve">wide significant SNPs </w:t>
      </w:r>
      <w:r>
        <w:rPr>
          <w:rFonts w:ascii="Times New Roman" w:hAnsi="Times New Roman" w:cs="Times New Roman" w:hint="eastAsia"/>
        </w:rPr>
        <w:t xml:space="preserve">for PRS </w:t>
      </w:r>
      <w:r w:rsidR="000F4D0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red li</w:t>
      </w:r>
      <w:bookmarkStart w:id="1" w:name="_GoBack"/>
      <w:bookmarkEnd w:id="1"/>
      <w:r>
        <w:rPr>
          <w:rFonts w:ascii="Times New Roman" w:hAnsi="Times New Roman" w:cs="Times New Roman" w:hint="eastAsia"/>
        </w:rPr>
        <w:t>ne in S</w:t>
      </w:r>
      <w:r w:rsidR="003028F9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Fig</w:t>
      </w:r>
      <w:r w:rsidR="000F4D05">
        <w:rPr>
          <w:rFonts w:ascii="Times New Roman" w:hAnsi="Times New Roman" w:cs="Times New Roman"/>
        </w:rPr>
        <w:t>).</w:t>
      </w:r>
    </w:p>
    <w:sectPr w:rsidR="0035152C" w:rsidSect="00EE37CB">
      <w:footerReference w:type="default" r:id="rId8"/>
      <w:pgSz w:w="11900" w:h="16840"/>
      <w:pgMar w:top="720" w:right="1134" w:bottom="72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59CD19" w14:textId="77777777" w:rsidR="00B14678" w:rsidRDefault="00B14678" w:rsidP="00823EAB">
      <w:r>
        <w:separator/>
      </w:r>
    </w:p>
  </w:endnote>
  <w:endnote w:type="continuationSeparator" w:id="0">
    <w:p w14:paraId="2B94AB18" w14:textId="77777777" w:rsidR="00B14678" w:rsidRDefault="00B14678" w:rsidP="0082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9787335"/>
      <w:docPartObj>
        <w:docPartGallery w:val="Page Numbers (Bottom of Page)"/>
        <w:docPartUnique/>
      </w:docPartObj>
    </w:sdtPr>
    <w:sdtEndPr/>
    <w:sdtContent>
      <w:p w14:paraId="3CD7E1E1" w14:textId="559D6EB3" w:rsidR="0072632F" w:rsidRDefault="0072632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7AA7" w:rsidRPr="00CC7AA7">
          <w:rPr>
            <w:noProof/>
            <w:lang w:val="ja-JP"/>
          </w:rPr>
          <w:t>1</w:t>
        </w:r>
        <w:r>
          <w:fldChar w:fldCharType="end"/>
        </w:r>
      </w:p>
    </w:sdtContent>
  </w:sdt>
  <w:p w14:paraId="41014ECD" w14:textId="77777777" w:rsidR="0072632F" w:rsidRDefault="0072632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E4539D" w14:textId="77777777" w:rsidR="00B14678" w:rsidRDefault="00B14678" w:rsidP="00823EAB">
      <w:r>
        <w:separator/>
      </w:r>
    </w:p>
  </w:footnote>
  <w:footnote w:type="continuationSeparator" w:id="0">
    <w:p w14:paraId="77DE11CB" w14:textId="77777777" w:rsidR="00B14678" w:rsidRDefault="00B14678" w:rsidP="0082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A01"/>
    <w:rsid w:val="00003FE9"/>
    <w:rsid w:val="00006E53"/>
    <w:rsid w:val="00015F8E"/>
    <w:rsid w:val="000300BB"/>
    <w:rsid w:val="0003176A"/>
    <w:rsid w:val="00031FD4"/>
    <w:rsid w:val="0003269D"/>
    <w:rsid w:val="00037796"/>
    <w:rsid w:val="000553B9"/>
    <w:rsid w:val="00064B40"/>
    <w:rsid w:val="00090126"/>
    <w:rsid w:val="000A76D0"/>
    <w:rsid w:val="000F4D05"/>
    <w:rsid w:val="00105E9E"/>
    <w:rsid w:val="00121826"/>
    <w:rsid w:val="00145B97"/>
    <w:rsid w:val="00164C21"/>
    <w:rsid w:val="001B64EB"/>
    <w:rsid w:val="001F0B77"/>
    <w:rsid w:val="00202878"/>
    <w:rsid w:val="002343ED"/>
    <w:rsid w:val="002606D2"/>
    <w:rsid w:val="002638C4"/>
    <w:rsid w:val="00277CBD"/>
    <w:rsid w:val="00283273"/>
    <w:rsid w:val="002A1E75"/>
    <w:rsid w:val="002B351C"/>
    <w:rsid w:val="002B55F4"/>
    <w:rsid w:val="002F012D"/>
    <w:rsid w:val="003028F9"/>
    <w:rsid w:val="00315A13"/>
    <w:rsid w:val="003303F3"/>
    <w:rsid w:val="0035152C"/>
    <w:rsid w:val="00394767"/>
    <w:rsid w:val="003B0935"/>
    <w:rsid w:val="003B6375"/>
    <w:rsid w:val="003C412D"/>
    <w:rsid w:val="003F4C62"/>
    <w:rsid w:val="00401044"/>
    <w:rsid w:val="00411942"/>
    <w:rsid w:val="00423267"/>
    <w:rsid w:val="00423439"/>
    <w:rsid w:val="00423E39"/>
    <w:rsid w:val="0045193B"/>
    <w:rsid w:val="00487557"/>
    <w:rsid w:val="004C643D"/>
    <w:rsid w:val="004D105E"/>
    <w:rsid w:val="00522C7E"/>
    <w:rsid w:val="005834FF"/>
    <w:rsid w:val="005D0117"/>
    <w:rsid w:val="005E29D2"/>
    <w:rsid w:val="005E3078"/>
    <w:rsid w:val="00610003"/>
    <w:rsid w:val="00637AA3"/>
    <w:rsid w:val="00653DA8"/>
    <w:rsid w:val="006550E1"/>
    <w:rsid w:val="006854AE"/>
    <w:rsid w:val="006B2A01"/>
    <w:rsid w:val="006C312B"/>
    <w:rsid w:val="006C3D4D"/>
    <w:rsid w:val="00701887"/>
    <w:rsid w:val="00703C0E"/>
    <w:rsid w:val="00714333"/>
    <w:rsid w:val="0072632F"/>
    <w:rsid w:val="00726D7F"/>
    <w:rsid w:val="00736724"/>
    <w:rsid w:val="00741BC7"/>
    <w:rsid w:val="00775D57"/>
    <w:rsid w:val="0078212B"/>
    <w:rsid w:val="00795405"/>
    <w:rsid w:val="007A189A"/>
    <w:rsid w:val="007C4D8E"/>
    <w:rsid w:val="007D36EB"/>
    <w:rsid w:val="007E535C"/>
    <w:rsid w:val="007E767F"/>
    <w:rsid w:val="00813D2B"/>
    <w:rsid w:val="00823EAB"/>
    <w:rsid w:val="00837264"/>
    <w:rsid w:val="0084285F"/>
    <w:rsid w:val="00870D19"/>
    <w:rsid w:val="00873464"/>
    <w:rsid w:val="00886362"/>
    <w:rsid w:val="008A3EA4"/>
    <w:rsid w:val="008A459E"/>
    <w:rsid w:val="008C6E69"/>
    <w:rsid w:val="008C7BD4"/>
    <w:rsid w:val="00901AF6"/>
    <w:rsid w:val="009242E7"/>
    <w:rsid w:val="00964347"/>
    <w:rsid w:val="00976F09"/>
    <w:rsid w:val="009929C6"/>
    <w:rsid w:val="00995C1E"/>
    <w:rsid w:val="00997FBC"/>
    <w:rsid w:val="009B67E6"/>
    <w:rsid w:val="009D60CC"/>
    <w:rsid w:val="00A228BF"/>
    <w:rsid w:val="00A232FD"/>
    <w:rsid w:val="00A40546"/>
    <w:rsid w:val="00A5340C"/>
    <w:rsid w:val="00A83444"/>
    <w:rsid w:val="00AA4F4E"/>
    <w:rsid w:val="00AA7E89"/>
    <w:rsid w:val="00AC5AA4"/>
    <w:rsid w:val="00AE15DD"/>
    <w:rsid w:val="00AE5A1D"/>
    <w:rsid w:val="00AF6385"/>
    <w:rsid w:val="00B0310F"/>
    <w:rsid w:val="00B14678"/>
    <w:rsid w:val="00B14DD9"/>
    <w:rsid w:val="00B228CD"/>
    <w:rsid w:val="00B8756D"/>
    <w:rsid w:val="00BA3F41"/>
    <w:rsid w:val="00BB1774"/>
    <w:rsid w:val="00BC5534"/>
    <w:rsid w:val="00BE3A65"/>
    <w:rsid w:val="00C05392"/>
    <w:rsid w:val="00C45700"/>
    <w:rsid w:val="00C64DA7"/>
    <w:rsid w:val="00C73FEB"/>
    <w:rsid w:val="00C75240"/>
    <w:rsid w:val="00CA2432"/>
    <w:rsid w:val="00CA7B9F"/>
    <w:rsid w:val="00CC7AA7"/>
    <w:rsid w:val="00CE3CAD"/>
    <w:rsid w:val="00D04D5D"/>
    <w:rsid w:val="00D175A4"/>
    <w:rsid w:val="00D46EEE"/>
    <w:rsid w:val="00D6471C"/>
    <w:rsid w:val="00D763D3"/>
    <w:rsid w:val="00D7650B"/>
    <w:rsid w:val="00DB661A"/>
    <w:rsid w:val="00DD0983"/>
    <w:rsid w:val="00DE380F"/>
    <w:rsid w:val="00DE6BBF"/>
    <w:rsid w:val="00DF37DD"/>
    <w:rsid w:val="00DF5437"/>
    <w:rsid w:val="00E07293"/>
    <w:rsid w:val="00E307C5"/>
    <w:rsid w:val="00E31291"/>
    <w:rsid w:val="00E361E5"/>
    <w:rsid w:val="00E366EB"/>
    <w:rsid w:val="00E46C42"/>
    <w:rsid w:val="00E84C35"/>
    <w:rsid w:val="00E87BA6"/>
    <w:rsid w:val="00EA490C"/>
    <w:rsid w:val="00EA61BC"/>
    <w:rsid w:val="00EC18C4"/>
    <w:rsid w:val="00EE37CB"/>
    <w:rsid w:val="00F031B9"/>
    <w:rsid w:val="00F17270"/>
    <w:rsid w:val="00F467DF"/>
    <w:rsid w:val="00F82B4E"/>
    <w:rsid w:val="00F940A9"/>
    <w:rsid w:val="00FB0D8D"/>
    <w:rsid w:val="00FE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658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17F023-F342-4E62-9528-FAEC7C5AF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wa</dc:creator>
  <cp:lastModifiedBy>tkawa</cp:lastModifiedBy>
  <cp:revision>7</cp:revision>
  <cp:lastPrinted>2016-06-13T13:09:00Z</cp:lastPrinted>
  <dcterms:created xsi:type="dcterms:W3CDTF">2017-08-07T18:06:00Z</dcterms:created>
  <dcterms:modified xsi:type="dcterms:W3CDTF">2017-08-25T18:04:00Z</dcterms:modified>
</cp:coreProperties>
</file>